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784BF" w14:textId="5409B89A" w:rsidR="007D761B" w:rsidRDefault="007D761B" w:rsidP="007D761B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he role of mechanical control of biofilm in the salivary pH after sucrose exposure in children with early childhood caries</w:t>
      </w:r>
    </w:p>
    <w:p w14:paraId="0FBC764C" w14:textId="13FBD898" w:rsidR="007D761B" w:rsidRDefault="007D761B" w:rsidP="007D761B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Toc38464553"/>
      <w:bookmarkEnd w:id="0"/>
      <w:r>
        <w:rPr>
          <w:rFonts w:ascii="Times New Roman" w:hAnsi="Times New Roman" w:cs="Times New Roman"/>
          <w:sz w:val="20"/>
          <w:szCs w:val="20"/>
        </w:rPr>
        <w:t>Aline Tavares Lima-Holand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Emerson Tavares de Sous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Marinês Nobre-dos-Santo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770FEA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>, Carolina Steiner-Oliveir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C12EC18" w14:textId="77777777" w:rsidR="007D761B" w:rsidRPr="00215A8C" w:rsidRDefault="007D761B" w:rsidP="007D761B">
      <w:pPr>
        <w:spacing w:after="0" w:line="360" w:lineRule="auto"/>
        <w:jc w:val="center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77D6B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215A8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epartment of Pediatric Dentistry, Piracicaba Dental School, University of Campinas-UNICAMP, Limeira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venue </w:t>
      </w:r>
      <w:r w:rsidRPr="00215A8C">
        <w:rPr>
          <w:rFonts w:ascii="Times New Roman" w:hAnsi="Times New Roman" w:cs="Times New Roman"/>
          <w:bCs/>
          <w:sz w:val="20"/>
          <w:szCs w:val="20"/>
          <w:lang w:val="en-US"/>
        </w:rPr>
        <w:t>901, Piracicaba-SP, Brazil, CEP 13414-903.</w:t>
      </w:r>
    </w:p>
    <w:p w14:paraId="0CF82E30" w14:textId="77777777" w:rsidR="007D761B" w:rsidRDefault="007D761B" w:rsidP="00340AF2">
      <w:pPr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8109645" w14:textId="77777777" w:rsidR="00A73312" w:rsidRDefault="00A73312" w:rsidP="00340AF2">
      <w:pPr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1F619CB3" w14:textId="77777777" w:rsidR="00BC45F3" w:rsidRDefault="00BC45F3" w:rsidP="00340AF2">
      <w:pPr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Style w:val="SimplesTabela2"/>
        <w:tblpPr w:leftFromText="141" w:rightFromText="141" w:vertAnchor="text" w:horzAnchor="margin" w:tblpXSpec="center" w:tblpY="955"/>
        <w:tblW w:w="14857" w:type="dxa"/>
        <w:tblLook w:val="04A0" w:firstRow="1" w:lastRow="0" w:firstColumn="1" w:lastColumn="0" w:noHBand="0" w:noVBand="1"/>
      </w:tblPr>
      <w:tblGrid>
        <w:gridCol w:w="2313"/>
        <w:gridCol w:w="1156"/>
        <w:gridCol w:w="1961"/>
        <w:gridCol w:w="1835"/>
        <w:gridCol w:w="1961"/>
        <w:gridCol w:w="1835"/>
        <w:gridCol w:w="1961"/>
        <w:gridCol w:w="1835"/>
      </w:tblGrid>
      <w:tr w:rsidR="007D761B" w:rsidRPr="007D761B" w14:paraId="01F3BD73" w14:textId="77777777" w:rsidTr="007D76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vMerge w:val="restart"/>
          </w:tcPr>
          <w:p w14:paraId="7EC54B60" w14:textId="77777777" w:rsidR="007D761B" w:rsidRPr="007D761B" w:rsidRDefault="007D761B" w:rsidP="007D761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1E9A599" w14:textId="77777777" w:rsidR="007D761B" w:rsidRPr="007D761B" w:rsidRDefault="007D761B" w:rsidP="007D761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B82C503" w14:textId="77777777" w:rsidR="007D761B" w:rsidRPr="007D761B" w:rsidRDefault="007D761B" w:rsidP="007D761B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7D761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iofilm Intervention</w:t>
            </w:r>
          </w:p>
        </w:tc>
        <w:tc>
          <w:tcPr>
            <w:tcW w:w="1156" w:type="dxa"/>
            <w:vMerge w:val="restart"/>
          </w:tcPr>
          <w:p w14:paraId="52CCC341" w14:textId="77777777" w:rsidR="007D761B" w:rsidRPr="007D761B" w:rsidRDefault="007D761B" w:rsidP="007D761B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46B732D" w14:textId="77777777" w:rsidR="007D761B" w:rsidRPr="007D761B" w:rsidRDefault="007D761B" w:rsidP="007D761B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92E41A9" w14:textId="77777777" w:rsidR="007D761B" w:rsidRPr="007D761B" w:rsidRDefault="007D761B" w:rsidP="007D761B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7D761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0" w:type="auto"/>
            <w:gridSpan w:val="2"/>
          </w:tcPr>
          <w:p w14:paraId="7E99F90F" w14:textId="77777777" w:rsidR="007D761B" w:rsidRPr="007D761B" w:rsidRDefault="007D761B" w:rsidP="007D761B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7D761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FR</w:t>
            </w:r>
          </w:p>
        </w:tc>
        <w:tc>
          <w:tcPr>
            <w:tcW w:w="0" w:type="auto"/>
            <w:gridSpan w:val="2"/>
          </w:tcPr>
          <w:p w14:paraId="73F4C0A3" w14:textId="77777777" w:rsidR="007D761B" w:rsidRPr="007D761B" w:rsidRDefault="007D761B" w:rsidP="007D761B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7D761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  <w:tc>
          <w:tcPr>
            <w:tcW w:w="0" w:type="auto"/>
            <w:gridSpan w:val="2"/>
          </w:tcPr>
          <w:p w14:paraId="0F8F27BA" w14:textId="77777777" w:rsidR="007D761B" w:rsidRPr="007D761B" w:rsidRDefault="007D761B" w:rsidP="007D761B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</w:tr>
      <w:tr w:rsidR="007D761B" w:rsidRPr="007D761B" w14:paraId="38CD9C5B" w14:textId="77777777" w:rsidTr="007D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vMerge/>
          </w:tcPr>
          <w:p w14:paraId="7EB7A510" w14:textId="77777777" w:rsidR="007D761B" w:rsidRPr="007D761B" w:rsidRDefault="007D761B" w:rsidP="007D761B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</w:pPr>
          </w:p>
        </w:tc>
        <w:tc>
          <w:tcPr>
            <w:tcW w:w="1156" w:type="dxa"/>
            <w:vMerge/>
          </w:tcPr>
          <w:p w14:paraId="6644512C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65EAE737" w14:textId="77777777" w:rsidR="007D761B" w:rsidRPr="007D761B" w:rsidRDefault="007D761B" w:rsidP="007D7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Pre-rinse</w:t>
            </w:r>
          </w:p>
        </w:tc>
        <w:tc>
          <w:tcPr>
            <w:tcW w:w="0" w:type="auto"/>
          </w:tcPr>
          <w:p w14:paraId="7FB507D6" w14:textId="77777777" w:rsidR="007D761B" w:rsidRPr="007D761B" w:rsidRDefault="007D761B" w:rsidP="007D7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Post-rinse</w:t>
            </w:r>
          </w:p>
        </w:tc>
        <w:tc>
          <w:tcPr>
            <w:tcW w:w="0" w:type="auto"/>
          </w:tcPr>
          <w:p w14:paraId="5EFA9B4B" w14:textId="77777777" w:rsidR="007D761B" w:rsidRPr="007D761B" w:rsidRDefault="007D761B" w:rsidP="007D7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Pre-rinse</w:t>
            </w:r>
          </w:p>
        </w:tc>
        <w:tc>
          <w:tcPr>
            <w:tcW w:w="0" w:type="auto"/>
          </w:tcPr>
          <w:p w14:paraId="4F248481" w14:textId="77777777" w:rsidR="007D761B" w:rsidRPr="007D761B" w:rsidRDefault="007D761B" w:rsidP="007D7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Post-rinse</w:t>
            </w:r>
          </w:p>
        </w:tc>
        <w:tc>
          <w:tcPr>
            <w:tcW w:w="0" w:type="auto"/>
          </w:tcPr>
          <w:p w14:paraId="46FC3728" w14:textId="77777777" w:rsidR="007D761B" w:rsidRPr="007D761B" w:rsidRDefault="007D761B" w:rsidP="007D7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Pre-rinse</w:t>
            </w:r>
          </w:p>
        </w:tc>
        <w:tc>
          <w:tcPr>
            <w:tcW w:w="0" w:type="auto"/>
          </w:tcPr>
          <w:p w14:paraId="54DCE1C1" w14:textId="77777777" w:rsidR="007D761B" w:rsidRPr="007D761B" w:rsidRDefault="007D761B" w:rsidP="007D761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Post-rinse</w:t>
            </w:r>
          </w:p>
        </w:tc>
      </w:tr>
      <w:tr w:rsidR="007D761B" w:rsidRPr="007D761B" w14:paraId="17C3EAFC" w14:textId="77777777" w:rsidTr="007D761B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vMerge/>
          </w:tcPr>
          <w:p w14:paraId="42F41079" w14:textId="77777777" w:rsidR="007D761B" w:rsidRPr="007D761B" w:rsidRDefault="007D761B" w:rsidP="007D761B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</w:pPr>
          </w:p>
        </w:tc>
        <w:tc>
          <w:tcPr>
            <w:tcW w:w="1156" w:type="dxa"/>
            <w:vMerge/>
          </w:tcPr>
          <w:p w14:paraId="2828BB63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3DA99F1B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0" w:type="auto"/>
          </w:tcPr>
          <w:p w14:paraId="2F4995FE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0" w:type="auto"/>
          </w:tcPr>
          <w:p w14:paraId="350BFA2E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0" w:type="auto"/>
          </w:tcPr>
          <w:p w14:paraId="27898670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0" w:type="auto"/>
          </w:tcPr>
          <w:p w14:paraId="61F7345A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0" w:type="auto"/>
          </w:tcPr>
          <w:p w14:paraId="63A04D57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Median (IQR)</w:t>
            </w:r>
          </w:p>
        </w:tc>
      </w:tr>
      <w:tr w:rsidR="007D761B" w:rsidRPr="007D761B" w14:paraId="709B9C91" w14:textId="77777777" w:rsidTr="007D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vMerge w:val="restart"/>
            <w:vAlign w:val="center"/>
          </w:tcPr>
          <w:p w14:paraId="521A79FF" w14:textId="77777777" w:rsidR="007D761B" w:rsidRPr="007D761B" w:rsidRDefault="007D761B" w:rsidP="007D761B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  <w:lang w:val="en-US"/>
              </w:rPr>
              <w:t>Biofilm Control</w:t>
            </w:r>
          </w:p>
        </w:tc>
        <w:tc>
          <w:tcPr>
            <w:tcW w:w="1156" w:type="dxa"/>
            <w:vAlign w:val="center"/>
          </w:tcPr>
          <w:p w14:paraId="5CC70B2B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CF</w:t>
            </w:r>
          </w:p>
        </w:tc>
        <w:tc>
          <w:tcPr>
            <w:tcW w:w="0" w:type="auto"/>
          </w:tcPr>
          <w:p w14:paraId="5B046129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1.11 (0.59)aA</w:t>
            </w:r>
          </w:p>
        </w:tc>
        <w:tc>
          <w:tcPr>
            <w:tcW w:w="0" w:type="auto"/>
          </w:tcPr>
          <w:p w14:paraId="52105B5A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1.33 (0.85)aB</w:t>
            </w:r>
          </w:p>
        </w:tc>
        <w:tc>
          <w:tcPr>
            <w:tcW w:w="0" w:type="auto"/>
          </w:tcPr>
          <w:p w14:paraId="588D7664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7.58 (0.32)aA</w:t>
            </w:r>
          </w:p>
        </w:tc>
        <w:tc>
          <w:tcPr>
            <w:tcW w:w="0" w:type="auto"/>
          </w:tcPr>
          <w:p w14:paraId="4603CD58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7.21 (0.39)aB*</w:t>
            </w:r>
          </w:p>
        </w:tc>
        <w:tc>
          <w:tcPr>
            <w:tcW w:w="0" w:type="auto"/>
          </w:tcPr>
          <w:p w14:paraId="1AE97BD8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1.40 (0.48)aA</w:t>
            </w:r>
          </w:p>
        </w:tc>
        <w:tc>
          <w:tcPr>
            <w:tcW w:w="0" w:type="auto"/>
          </w:tcPr>
          <w:p w14:paraId="0A40BCE7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1.22 (0.33)aB*</w:t>
            </w:r>
          </w:p>
        </w:tc>
      </w:tr>
      <w:tr w:rsidR="007D761B" w:rsidRPr="007D761B" w14:paraId="22E3E235" w14:textId="77777777" w:rsidTr="007D761B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vMerge/>
            <w:vAlign w:val="center"/>
          </w:tcPr>
          <w:p w14:paraId="1CD25ECA" w14:textId="77777777" w:rsidR="007D761B" w:rsidRPr="007D761B" w:rsidRDefault="007D761B" w:rsidP="007D761B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vAlign w:val="center"/>
          </w:tcPr>
          <w:p w14:paraId="4D8B2574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ECC</w:t>
            </w:r>
          </w:p>
        </w:tc>
        <w:tc>
          <w:tcPr>
            <w:tcW w:w="0" w:type="auto"/>
          </w:tcPr>
          <w:p w14:paraId="6E28A436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1.21 (0.84)aA*</w:t>
            </w:r>
          </w:p>
        </w:tc>
        <w:tc>
          <w:tcPr>
            <w:tcW w:w="0" w:type="auto"/>
          </w:tcPr>
          <w:p w14:paraId="283099FD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.41 (1.09)aB*</w:t>
            </w:r>
          </w:p>
        </w:tc>
        <w:tc>
          <w:tcPr>
            <w:tcW w:w="0" w:type="auto"/>
          </w:tcPr>
          <w:p w14:paraId="6B9047D0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7.61 (0.33)aA</w:t>
            </w:r>
          </w:p>
        </w:tc>
        <w:tc>
          <w:tcPr>
            <w:tcW w:w="0" w:type="auto"/>
          </w:tcPr>
          <w:p w14:paraId="191FECA7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7.39 (0.38)aB</w:t>
            </w:r>
          </w:p>
        </w:tc>
        <w:tc>
          <w:tcPr>
            <w:tcW w:w="0" w:type="auto"/>
          </w:tcPr>
          <w:p w14:paraId="78C68055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.24 (0.42)bA</w:t>
            </w:r>
          </w:p>
        </w:tc>
        <w:tc>
          <w:tcPr>
            <w:tcW w:w="0" w:type="auto"/>
          </w:tcPr>
          <w:p w14:paraId="72362986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.16 (0.46)aB*</w:t>
            </w:r>
          </w:p>
        </w:tc>
      </w:tr>
      <w:tr w:rsidR="007D761B" w:rsidRPr="007D761B" w14:paraId="3D9CDB61" w14:textId="77777777" w:rsidTr="007D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vMerge w:val="restart"/>
            <w:vAlign w:val="center"/>
          </w:tcPr>
          <w:p w14:paraId="1B69CDB8" w14:textId="77777777" w:rsidR="007D761B" w:rsidRPr="007D761B" w:rsidRDefault="007D761B" w:rsidP="007D761B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>No Biofilm Control</w:t>
            </w:r>
          </w:p>
        </w:tc>
        <w:tc>
          <w:tcPr>
            <w:tcW w:w="1156" w:type="dxa"/>
            <w:vAlign w:val="center"/>
          </w:tcPr>
          <w:p w14:paraId="4505C3BE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F</w:t>
            </w:r>
          </w:p>
        </w:tc>
        <w:tc>
          <w:tcPr>
            <w:tcW w:w="0" w:type="auto"/>
          </w:tcPr>
          <w:p w14:paraId="093316D6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.16 (0.50)aA</w:t>
            </w:r>
          </w:p>
        </w:tc>
        <w:tc>
          <w:tcPr>
            <w:tcW w:w="0" w:type="auto"/>
          </w:tcPr>
          <w:p w14:paraId="07FFB5CF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.41 (0.61)aB</w:t>
            </w:r>
          </w:p>
        </w:tc>
        <w:tc>
          <w:tcPr>
            <w:tcW w:w="0" w:type="auto"/>
          </w:tcPr>
          <w:p w14:paraId="77EE8429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7.70 (0.34)aA</w:t>
            </w:r>
          </w:p>
        </w:tc>
        <w:tc>
          <w:tcPr>
            <w:tcW w:w="0" w:type="auto"/>
          </w:tcPr>
          <w:p w14:paraId="1451216B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7.48 (0.39)aB*</w:t>
            </w:r>
          </w:p>
        </w:tc>
        <w:tc>
          <w:tcPr>
            <w:tcW w:w="0" w:type="auto"/>
          </w:tcPr>
          <w:p w14:paraId="077BB78D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.55 (0.57)aA</w:t>
            </w:r>
          </w:p>
        </w:tc>
        <w:tc>
          <w:tcPr>
            <w:tcW w:w="0" w:type="auto"/>
          </w:tcPr>
          <w:p w14:paraId="303D601C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.42 (0.37)aA*</w:t>
            </w:r>
          </w:p>
        </w:tc>
      </w:tr>
      <w:tr w:rsidR="007D761B" w:rsidRPr="007D761B" w14:paraId="2F48BFD7" w14:textId="77777777" w:rsidTr="007D761B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vMerge/>
            <w:vAlign w:val="center"/>
          </w:tcPr>
          <w:p w14:paraId="4598DD79" w14:textId="77777777" w:rsidR="007D761B" w:rsidRPr="007D761B" w:rsidRDefault="007D761B" w:rsidP="007D761B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1156" w:type="dxa"/>
            <w:vAlign w:val="center"/>
          </w:tcPr>
          <w:p w14:paraId="14753E81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ECC</w:t>
            </w:r>
          </w:p>
        </w:tc>
        <w:tc>
          <w:tcPr>
            <w:tcW w:w="0" w:type="auto"/>
          </w:tcPr>
          <w:p w14:paraId="70EBA2A4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.04 (0.43)aA*</w:t>
            </w:r>
          </w:p>
        </w:tc>
        <w:tc>
          <w:tcPr>
            <w:tcW w:w="0" w:type="auto"/>
          </w:tcPr>
          <w:p w14:paraId="1ACB6E3C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1.12 (0.53)aA*</w:t>
            </w:r>
          </w:p>
        </w:tc>
        <w:tc>
          <w:tcPr>
            <w:tcW w:w="0" w:type="auto"/>
          </w:tcPr>
          <w:p w14:paraId="0950A2A1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7.66 (0.29)aA</w:t>
            </w:r>
          </w:p>
        </w:tc>
        <w:tc>
          <w:tcPr>
            <w:tcW w:w="0" w:type="auto"/>
          </w:tcPr>
          <w:p w14:paraId="757BC21E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7.37 (0.27)aB</w:t>
            </w:r>
          </w:p>
        </w:tc>
        <w:tc>
          <w:tcPr>
            <w:tcW w:w="0" w:type="auto"/>
          </w:tcPr>
          <w:p w14:paraId="27D2EB9E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1.39 (0.43)aA</w:t>
            </w:r>
          </w:p>
        </w:tc>
        <w:tc>
          <w:tcPr>
            <w:tcW w:w="0" w:type="auto"/>
          </w:tcPr>
          <w:p w14:paraId="61A5C378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1.26 (0.45)bA*</w:t>
            </w:r>
          </w:p>
        </w:tc>
      </w:tr>
      <w:tr w:rsidR="007D761B" w:rsidRPr="007D761B" w14:paraId="7F0C82CC" w14:textId="77777777" w:rsidTr="007D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4F46E81" w14:textId="77777777" w:rsidR="007D761B" w:rsidRPr="007D761B" w:rsidRDefault="007D761B" w:rsidP="007D761B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hree-way Mixed Model</w:t>
            </w:r>
          </w:p>
        </w:tc>
        <w:tc>
          <w:tcPr>
            <w:tcW w:w="0" w:type="auto"/>
          </w:tcPr>
          <w:p w14:paraId="004004B6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Theme="minorHAnsi" w:hAnsi="Times New Roman" w:cs="Times New Roman"/>
                <w:i/>
                <w:sz w:val="18"/>
                <w:szCs w:val="18"/>
                <w:lang w:val="en-US" w:eastAsia="en-US"/>
              </w:rPr>
              <w:t xml:space="preserve">p-value (Power) </w:t>
            </w:r>
          </w:p>
        </w:tc>
        <w:tc>
          <w:tcPr>
            <w:tcW w:w="0" w:type="auto"/>
          </w:tcPr>
          <w:p w14:paraId="33017649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ηp²</w:t>
            </w:r>
          </w:p>
        </w:tc>
        <w:tc>
          <w:tcPr>
            <w:tcW w:w="0" w:type="auto"/>
          </w:tcPr>
          <w:p w14:paraId="5A23A2E4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Theme="minorHAnsi" w:hAnsi="Times New Roman" w:cs="Times New Roman"/>
                <w:i/>
                <w:sz w:val="18"/>
                <w:szCs w:val="18"/>
                <w:lang w:val="en-US" w:eastAsia="en-US"/>
              </w:rPr>
              <w:t xml:space="preserve">p-value (Power) </w:t>
            </w:r>
          </w:p>
        </w:tc>
        <w:tc>
          <w:tcPr>
            <w:tcW w:w="0" w:type="auto"/>
          </w:tcPr>
          <w:p w14:paraId="242CDAEC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ηp²</w:t>
            </w:r>
          </w:p>
        </w:tc>
        <w:tc>
          <w:tcPr>
            <w:tcW w:w="0" w:type="auto"/>
          </w:tcPr>
          <w:p w14:paraId="67D75E42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Theme="minorHAnsi" w:hAnsi="Times New Roman" w:cs="Times New Roman"/>
                <w:i/>
                <w:sz w:val="18"/>
                <w:szCs w:val="18"/>
                <w:lang w:val="en-US" w:eastAsia="en-US"/>
              </w:rPr>
              <w:t xml:space="preserve">p-value (Power) </w:t>
            </w:r>
          </w:p>
        </w:tc>
        <w:tc>
          <w:tcPr>
            <w:tcW w:w="0" w:type="auto"/>
          </w:tcPr>
          <w:p w14:paraId="4C47F19A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ηp²</w:t>
            </w:r>
          </w:p>
        </w:tc>
      </w:tr>
      <w:tr w:rsidR="007D761B" w:rsidRPr="007D761B" w14:paraId="0D47615C" w14:textId="77777777" w:rsidTr="007D761B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E02D4DB" w14:textId="77777777" w:rsidR="007D761B" w:rsidRPr="007D761B" w:rsidRDefault="007D761B" w:rsidP="007D761B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inse</w:t>
            </w:r>
          </w:p>
        </w:tc>
        <w:tc>
          <w:tcPr>
            <w:tcW w:w="0" w:type="auto"/>
          </w:tcPr>
          <w:p w14:paraId="6DAC9C10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0 (1.00)</w:t>
            </w:r>
          </w:p>
        </w:tc>
        <w:tc>
          <w:tcPr>
            <w:tcW w:w="0" w:type="auto"/>
          </w:tcPr>
          <w:p w14:paraId="11EC0F19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411</w:t>
            </w:r>
          </w:p>
        </w:tc>
        <w:tc>
          <w:tcPr>
            <w:tcW w:w="0" w:type="auto"/>
          </w:tcPr>
          <w:p w14:paraId="280BDA2C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00 (1.00)</w:t>
            </w:r>
          </w:p>
        </w:tc>
        <w:tc>
          <w:tcPr>
            <w:tcW w:w="0" w:type="auto"/>
          </w:tcPr>
          <w:p w14:paraId="69BD8447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619</w:t>
            </w:r>
          </w:p>
        </w:tc>
        <w:tc>
          <w:tcPr>
            <w:tcW w:w="0" w:type="auto"/>
          </w:tcPr>
          <w:p w14:paraId="26887DC6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0.000 (0.99)</w:t>
            </w:r>
          </w:p>
        </w:tc>
        <w:tc>
          <w:tcPr>
            <w:tcW w:w="0" w:type="auto"/>
          </w:tcPr>
          <w:p w14:paraId="5D4DD092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0.28</w:t>
            </w:r>
          </w:p>
        </w:tc>
      </w:tr>
      <w:tr w:rsidR="007D761B" w:rsidRPr="007D761B" w14:paraId="46714F7B" w14:textId="77777777" w:rsidTr="007D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66EC49E" w14:textId="77777777" w:rsidR="007D761B" w:rsidRPr="007D761B" w:rsidRDefault="007D761B" w:rsidP="007D761B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iofilm</w:t>
            </w:r>
          </w:p>
        </w:tc>
        <w:tc>
          <w:tcPr>
            <w:tcW w:w="0" w:type="auto"/>
          </w:tcPr>
          <w:p w14:paraId="62798BBB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14 (0.70)</w:t>
            </w:r>
          </w:p>
        </w:tc>
        <w:tc>
          <w:tcPr>
            <w:tcW w:w="0" w:type="auto"/>
          </w:tcPr>
          <w:p w14:paraId="6BF276D2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107</w:t>
            </w:r>
          </w:p>
        </w:tc>
        <w:tc>
          <w:tcPr>
            <w:tcW w:w="0" w:type="auto"/>
          </w:tcPr>
          <w:p w14:paraId="4FC55A16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51 (0.50)</w:t>
            </w:r>
          </w:p>
        </w:tc>
        <w:tc>
          <w:tcPr>
            <w:tcW w:w="0" w:type="auto"/>
          </w:tcPr>
          <w:p w14:paraId="611DEB50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69</w:t>
            </w:r>
          </w:p>
        </w:tc>
        <w:tc>
          <w:tcPr>
            <w:tcW w:w="0" w:type="auto"/>
          </w:tcPr>
          <w:p w14:paraId="53D9366D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0.006 (0.81)</w:t>
            </w:r>
          </w:p>
        </w:tc>
        <w:tc>
          <w:tcPr>
            <w:tcW w:w="0" w:type="auto"/>
          </w:tcPr>
          <w:p w14:paraId="4F09CFAF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0.13</w:t>
            </w:r>
          </w:p>
        </w:tc>
      </w:tr>
      <w:tr w:rsidR="007D761B" w:rsidRPr="007D761B" w14:paraId="1CB0418F" w14:textId="77777777" w:rsidTr="007D761B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402F289" w14:textId="77777777" w:rsidR="007D761B" w:rsidRPr="007D761B" w:rsidRDefault="007D761B" w:rsidP="007D761B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0" w:type="auto"/>
          </w:tcPr>
          <w:p w14:paraId="001F24E0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78 (0.06)</w:t>
            </w:r>
          </w:p>
        </w:tc>
        <w:tc>
          <w:tcPr>
            <w:tcW w:w="0" w:type="auto"/>
          </w:tcPr>
          <w:p w14:paraId="45D65435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01</w:t>
            </w:r>
          </w:p>
        </w:tc>
        <w:tc>
          <w:tcPr>
            <w:tcW w:w="0" w:type="auto"/>
          </w:tcPr>
          <w:p w14:paraId="4A693CE3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763 (0.06)</w:t>
            </w:r>
          </w:p>
        </w:tc>
        <w:tc>
          <w:tcPr>
            <w:tcW w:w="0" w:type="auto"/>
          </w:tcPr>
          <w:p w14:paraId="4251AB34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02</w:t>
            </w:r>
          </w:p>
        </w:tc>
        <w:tc>
          <w:tcPr>
            <w:tcW w:w="0" w:type="auto"/>
          </w:tcPr>
          <w:p w14:paraId="5221C275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0.002 (0.88)</w:t>
            </w:r>
          </w:p>
        </w:tc>
        <w:tc>
          <w:tcPr>
            <w:tcW w:w="0" w:type="auto"/>
          </w:tcPr>
          <w:p w14:paraId="742DD0CD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0.16</w:t>
            </w:r>
          </w:p>
        </w:tc>
      </w:tr>
      <w:tr w:rsidR="007D761B" w:rsidRPr="007D761B" w14:paraId="62E62A6E" w14:textId="77777777" w:rsidTr="007D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0CFD2CF" w14:textId="77777777" w:rsidR="007D761B" w:rsidRPr="007D761B" w:rsidRDefault="007D761B" w:rsidP="007D761B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inse *Biofilm</w:t>
            </w:r>
          </w:p>
        </w:tc>
        <w:tc>
          <w:tcPr>
            <w:tcW w:w="0" w:type="auto"/>
          </w:tcPr>
          <w:p w14:paraId="2FD70A18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46 (0.11)</w:t>
            </w:r>
          </w:p>
        </w:tc>
        <w:tc>
          <w:tcPr>
            <w:tcW w:w="0" w:type="auto"/>
          </w:tcPr>
          <w:p w14:paraId="67AB0BB7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10</w:t>
            </w:r>
          </w:p>
        </w:tc>
        <w:tc>
          <w:tcPr>
            <w:tcW w:w="0" w:type="auto"/>
          </w:tcPr>
          <w:p w14:paraId="27ED52E2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581 (0.085)</w:t>
            </w:r>
          </w:p>
        </w:tc>
        <w:tc>
          <w:tcPr>
            <w:tcW w:w="0" w:type="auto"/>
          </w:tcPr>
          <w:p w14:paraId="5691750D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06</w:t>
            </w:r>
          </w:p>
        </w:tc>
        <w:tc>
          <w:tcPr>
            <w:tcW w:w="0" w:type="auto"/>
          </w:tcPr>
          <w:p w14:paraId="25446278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0.397 (0.13)</w:t>
            </w:r>
          </w:p>
        </w:tc>
        <w:tc>
          <w:tcPr>
            <w:tcW w:w="0" w:type="auto"/>
          </w:tcPr>
          <w:p w14:paraId="4B825AE7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0.013</w:t>
            </w:r>
          </w:p>
        </w:tc>
      </w:tr>
      <w:tr w:rsidR="007D761B" w:rsidRPr="007D761B" w14:paraId="200335A8" w14:textId="77777777" w:rsidTr="007D761B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2F6A7FC" w14:textId="77777777" w:rsidR="007D761B" w:rsidRPr="007D761B" w:rsidRDefault="007D761B" w:rsidP="007D761B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inse*Disease</w:t>
            </w:r>
          </w:p>
        </w:tc>
        <w:tc>
          <w:tcPr>
            <w:tcW w:w="0" w:type="auto"/>
          </w:tcPr>
          <w:p w14:paraId="3B974936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71 (0.07)</w:t>
            </w:r>
          </w:p>
        </w:tc>
        <w:tc>
          <w:tcPr>
            <w:tcW w:w="0" w:type="auto"/>
          </w:tcPr>
          <w:p w14:paraId="35E06E37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03</w:t>
            </w:r>
          </w:p>
        </w:tc>
        <w:tc>
          <w:tcPr>
            <w:tcW w:w="0" w:type="auto"/>
          </w:tcPr>
          <w:p w14:paraId="7DF10666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561 (0.089)</w:t>
            </w:r>
          </w:p>
        </w:tc>
        <w:tc>
          <w:tcPr>
            <w:tcW w:w="0" w:type="auto"/>
          </w:tcPr>
          <w:p w14:paraId="228F6FC4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06</w:t>
            </w:r>
          </w:p>
        </w:tc>
        <w:tc>
          <w:tcPr>
            <w:tcW w:w="0" w:type="auto"/>
          </w:tcPr>
          <w:p w14:paraId="73BF7DA7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0.816 (0.06)</w:t>
            </w:r>
          </w:p>
        </w:tc>
        <w:tc>
          <w:tcPr>
            <w:tcW w:w="0" w:type="auto"/>
          </w:tcPr>
          <w:p w14:paraId="14446C80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0.001</w:t>
            </w:r>
          </w:p>
        </w:tc>
      </w:tr>
      <w:tr w:rsidR="007D761B" w:rsidRPr="007D761B" w14:paraId="75E14DC1" w14:textId="77777777" w:rsidTr="007D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62E28A0" w14:textId="77777777" w:rsidR="007D761B" w:rsidRPr="007D761B" w:rsidRDefault="007D761B" w:rsidP="007D761B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  <w:t>Biofilm*Disease</w:t>
            </w:r>
          </w:p>
        </w:tc>
        <w:tc>
          <w:tcPr>
            <w:tcW w:w="0" w:type="auto"/>
          </w:tcPr>
          <w:p w14:paraId="23D95D9D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48 (0.511)</w:t>
            </w:r>
          </w:p>
        </w:tc>
        <w:tc>
          <w:tcPr>
            <w:tcW w:w="0" w:type="auto"/>
          </w:tcPr>
          <w:p w14:paraId="64E9218E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71</w:t>
            </w:r>
          </w:p>
        </w:tc>
        <w:tc>
          <w:tcPr>
            <w:tcW w:w="0" w:type="auto"/>
          </w:tcPr>
          <w:p w14:paraId="5EB93667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73 (0.435)</w:t>
            </w:r>
          </w:p>
        </w:tc>
        <w:tc>
          <w:tcPr>
            <w:tcW w:w="0" w:type="auto"/>
          </w:tcPr>
          <w:p w14:paraId="0268E3E4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58</w:t>
            </w:r>
          </w:p>
        </w:tc>
        <w:tc>
          <w:tcPr>
            <w:tcW w:w="0" w:type="auto"/>
          </w:tcPr>
          <w:p w14:paraId="0CFB4679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0.928 (0.05)</w:t>
            </w:r>
          </w:p>
        </w:tc>
        <w:tc>
          <w:tcPr>
            <w:tcW w:w="0" w:type="auto"/>
          </w:tcPr>
          <w:p w14:paraId="1ECB3C9E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0.000</w:t>
            </w:r>
          </w:p>
        </w:tc>
      </w:tr>
      <w:tr w:rsidR="007D761B" w:rsidRPr="007D761B" w14:paraId="26E017B8" w14:textId="77777777" w:rsidTr="007D761B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F70EA4C" w14:textId="77777777" w:rsidR="007D761B" w:rsidRPr="007D761B" w:rsidRDefault="007D761B" w:rsidP="007D761B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inse*disease*Biofilm</w:t>
            </w:r>
          </w:p>
        </w:tc>
        <w:tc>
          <w:tcPr>
            <w:tcW w:w="0" w:type="auto"/>
          </w:tcPr>
          <w:p w14:paraId="09D94D8A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42 (0.13)</w:t>
            </w:r>
          </w:p>
        </w:tc>
        <w:tc>
          <w:tcPr>
            <w:tcW w:w="0" w:type="auto"/>
          </w:tcPr>
          <w:p w14:paraId="70805822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12</w:t>
            </w:r>
          </w:p>
        </w:tc>
        <w:tc>
          <w:tcPr>
            <w:tcW w:w="0" w:type="auto"/>
          </w:tcPr>
          <w:p w14:paraId="06C2089E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123 (0.34)</w:t>
            </w:r>
          </w:p>
        </w:tc>
        <w:tc>
          <w:tcPr>
            <w:tcW w:w="0" w:type="auto"/>
          </w:tcPr>
          <w:p w14:paraId="5CD1370A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43</w:t>
            </w:r>
          </w:p>
        </w:tc>
        <w:tc>
          <w:tcPr>
            <w:tcW w:w="0" w:type="auto"/>
          </w:tcPr>
          <w:p w14:paraId="613969D3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0.696 (0.07)</w:t>
            </w:r>
          </w:p>
        </w:tc>
        <w:tc>
          <w:tcPr>
            <w:tcW w:w="0" w:type="auto"/>
          </w:tcPr>
          <w:p w14:paraId="729DB2C5" w14:textId="77777777" w:rsidR="007D761B" w:rsidRPr="007D761B" w:rsidRDefault="007D761B" w:rsidP="007D761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0.003</w:t>
            </w:r>
          </w:p>
        </w:tc>
      </w:tr>
      <w:tr w:rsidR="007D761B" w:rsidRPr="007D761B" w14:paraId="1C7777F0" w14:textId="77777777" w:rsidTr="007D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DFAB3E6" w14:textId="77777777" w:rsidR="007D761B" w:rsidRPr="007D761B" w:rsidRDefault="007D761B" w:rsidP="007D761B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ox’ M: p-value</w:t>
            </w:r>
          </w:p>
        </w:tc>
        <w:tc>
          <w:tcPr>
            <w:tcW w:w="0" w:type="auto"/>
            <w:gridSpan w:val="2"/>
          </w:tcPr>
          <w:p w14:paraId="15D47864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310</w:t>
            </w:r>
          </w:p>
        </w:tc>
        <w:tc>
          <w:tcPr>
            <w:tcW w:w="0" w:type="auto"/>
            <w:gridSpan w:val="2"/>
          </w:tcPr>
          <w:p w14:paraId="131B554B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741</w:t>
            </w:r>
          </w:p>
        </w:tc>
        <w:tc>
          <w:tcPr>
            <w:tcW w:w="0" w:type="auto"/>
            <w:gridSpan w:val="2"/>
          </w:tcPr>
          <w:p w14:paraId="1AA3E43B" w14:textId="77777777" w:rsidR="007D761B" w:rsidRPr="007D761B" w:rsidRDefault="007D761B" w:rsidP="007D761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174</w:t>
            </w:r>
          </w:p>
        </w:tc>
      </w:tr>
    </w:tbl>
    <w:p w14:paraId="2E40F71F" w14:textId="77777777" w:rsidR="00340AF2" w:rsidRDefault="00340AF2" w:rsidP="00340AF2">
      <w:pPr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2494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Evaluation of the interaction </w:t>
      </w:r>
      <w:r w:rsidR="00E2448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etween rinse, biofilm</w:t>
      </w:r>
      <w:r w:rsidR="00A4356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intervention</w:t>
      </w:r>
      <w:r w:rsidR="00E272E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</w:t>
      </w:r>
      <w:r w:rsidR="00E2448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d d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isease on </w:t>
      </w:r>
      <w:r w:rsidR="00E272E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h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alivary flow rate (SFR), </w:t>
      </w:r>
      <w:r w:rsidR="00A7331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pH, and </w:t>
      </w:r>
      <w:r w:rsidR="00E2448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uffering capacity (BC)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</w:t>
      </w:r>
      <w:r w:rsidRPr="0082494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 Three-way Mixed Model.</w:t>
      </w:r>
    </w:p>
    <w:p w14:paraId="0D553E4D" w14:textId="06E56CB2" w:rsidR="00CD063C" w:rsidRPr="00EA0978" w:rsidRDefault="00C643B3" w:rsidP="00CD063C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  <w:r w:rsidRPr="00CC5E60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Statistical analyses were performed with a sample of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56 volunteers, 28</w:t>
      </w:r>
      <w:r w:rsidRPr="00CC5E60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per group.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r w:rsidRPr="00D3373C">
        <w:rPr>
          <w:rFonts w:ascii="Times New Roman" w:hAnsi="Times New Roman"/>
          <w:noProof/>
          <w:sz w:val="20"/>
          <w:szCs w:val="20"/>
          <w:lang w:val="en-US"/>
        </w:rPr>
        <w:t>ηp²</w:t>
      </w:r>
      <w:r>
        <w:rPr>
          <w:rFonts w:ascii="Times New Roman" w:hAnsi="Times New Roman"/>
          <w:noProof/>
          <w:sz w:val="20"/>
          <w:szCs w:val="20"/>
          <w:lang w:val="en-US"/>
        </w:rPr>
        <w:t xml:space="preserve">: </w:t>
      </w:r>
      <w:r w:rsidRPr="00490F48">
        <w:rPr>
          <w:rFonts w:ascii="Times New Roman" w:hAnsi="Times New Roman" w:cs="Times New Roman"/>
          <w:i/>
          <w:sz w:val="20"/>
          <w:szCs w:val="20"/>
          <w:lang w:val="en-US"/>
        </w:rPr>
        <w:t>Partial eta squared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. </w:t>
      </w:r>
      <w:r w:rsidR="00BA447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Gaussian-</w:t>
      </w:r>
      <w:r w:rsidR="00340AF2" w:rsidRPr="00D02830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distribut</w:t>
      </w:r>
      <w:r w:rsidR="00BA447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ed data w</w:t>
      </w:r>
      <w:r w:rsidR="00E272E1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ere</w:t>
      </w:r>
      <w:r w:rsidR="00BA447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expressed in mean followed by </w:t>
      </w:r>
      <w:r w:rsidR="00E272E1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the </w:t>
      </w:r>
      <w:r w:rsidR="00BA447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standard deviation. Non-Gaussian-</w:t>
      </w:r>
      <w:r w:rsidR="00BA4479" w:rsidRPr="00D02830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distribut</w:t>
      </w:r>
      <w:r w:rsidR="00BA447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ed data were expressed in </w:t>
      </w:r>
      <w:r w:rsidR="00E272E1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the </w:t>
      </w:r>
      <w:r w:rsidR="00BA447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median followed by </w:t>
      </w:r>
      <w:r w:rsidR="000270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the </w:t>
      </w:r>
      <w:r w:rsidR="00BA447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interquartile range.</w:t>
      </w:r>
      <w:r w:rsidR="00340AF2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r w:rsidR="00BA447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To fulfill the ANOVA premises, SFR and Buffering Capacity </w:t>
      </w:r>
      <w:r w:rsidR="00340AF2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data were</w:t>
      </w:r>
      <w:r w:rsidR="00340AF2" w:rsidRPr="00702975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transform</w:t>
      </w:r>
      <w:r w:rsidR="008C406E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ed</w:t>
      </w:r>
      <w:r w:rsidR="00340AF2" w:rsidRPr="00702975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by taking the </w:t>
      </w:r>
      <w:r w:rsidR="00340AF2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logarithm of 10</w:t>
      </w:r>
      <w:r w:rsidR="00BA447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. </w:t>
      </w:r>
      <w:r w:rsidR="00CD063C">
        <w:rPr>
          <w:rFonts w:ascii="Times New Roman" w:hAnsi="Times New Roman" w:cs="Times New Roman"/>
          <w:i/>
          <w:sz w:val="20"/>
          <w:szCs w:val="20"/>
          <w:lang w:val="en-US"/>
        </w:rPr>
        <w:t>Different small letters represent statistically significant simple effects for disease factor</w:t>
      </w:r>
      <w:r w:rsidR="00027033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="00CD063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(CF versus ECC)</w:t>
      </w:r>
      <w:r w:rsidR="00CD063C" w:rsidRPr="00CD063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CD063C">
        <w:rPr>
          <w:rFonts w:ascii="Times New Roman" w:hAnsi="Times New Roman" w:cs="Times New Roman"/>
          <w:i/>
          <w:sz w:val="20"/>
          <w:szCs w:val="20"/>
          <w:lang w:val="en-US"/>
        </w:rPr>
        <w:t>within each environment</w:t>
      </w:r>
      <w:r w:rsidR="00E272E1">
        <w:rPr>
          <w:rFonts w:ascii="Times New Roman" w:hAnsi="Times New Roman" w:cs="Times New Roman"/>
          <w:i/>
          <w:sz w:val="20"/>
          <w:szCs w:val="20"/>
          <w:lang w:val="en-US"/>
        </w:rPr>
        <w:t>al</w:t>
      </w:r>
      <w:r w:rsidR="00CD063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factor. Different capital letters represent statistically significant simple effects for rinse (pre- versus post-rinse). Asterisks expressed simple effects for biofilm factor (biofilm absence versus biofilm presence) within CF and ECC children.</w:t>
      </w:r>
    </w:p>
    <w:p w14:paraId="1A43C1E1" w14:textId="77777777" w:rsidR="00340AF2" w:rsidRPr="00702975" w:rsidRDefault="00340AF2" w:rsidP="00CD063C">
      <w:pPr>
        <w:spacing w:after="0" w:line="240" w:lineRule="auto"/>
        <w:jc w:val="center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</w:p>
    <w:p w14:paraId="3471872B" w14:textId="77777777" w:rsidR="00E2448D" w:rsidRDefault="00E2448D" w:rsidP="00E2448D">
      <w:pPr>
        <w:framePr w:hSpace="141" w:wrap="around" w:vAnchor="text" w:hAnchor="margin" w:xAlign="center" w:y="1659"/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25B3978" w14:textId="77777777" w:rsidR="00EB170F" w:rsidRDefault="00EB170F" w:rsidP="00C05E3D">
      <w:pPr>
        <w:spacing w:after="160" w:line="259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2494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Evaluation of the interaction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etween rinse, biofilm</w:t>
      </w:r>
      <w:r w:rsidR="00A4356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intervention</w:t>
      </w:r>
      <w:r w:rsidR="00E272E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d disease on </w:t>
      </w:r>
      <w:r w:rsidR="00EA097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CA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VI activity and </w:t>
      </w:r>
      <w:r w:rsidRPr="00EB170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α-AML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ctivity: </w:t>
      </w:r>
      <w:r w:rsidRPr="0082494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 Three-way Mixed Model.</w:t>
      </w:r>
    </w:p>
    <w:p w14:paraId="00B85098" w14:textId="77777777" w:rsidR="00C05E3D" w:rsidRDefault="00C05E3D" w:rsidP="00C05E3D">
      <w:pPr>
        <w:spacing w:after="160" w:line="259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9F879D7" w14:textId="77777777" w:rsidR="003644E1" w:rsidRDefault="003644E1" w:rsidP="00EB170F">
      <w:pPr>
        <w:framePr w:hSpace="141" w:wrap="around" w:vAnchor="text" w:hAnchor="margin" w:xAlign="center" w:y="7"/>
        <w:spacing w:after="0" w:line="360" w:lineRule="auto"/>
        <w:ind w:firstLine="36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Style w:val="SimplesTabela2"/>
        <w:tblpPr w:leftFromText="141" w:rightFromText="141" w:vertAnchor="text" w:horzAnchor="margin" w:tblpXSpec="center" w:tblpY="7"/>
        <w:tblW w:w="13928" w:type="dxa"/>
        <w:tblLook w:val="04A0" w:firstRow="1" w:lastRow="0" w:firstColumn="1" w:lastColumn="0" w:noHBand="0" w:noVBand="1"/>
      </w:tblPr>
      <w:tblGrid>
        <w:gridCol w:w="2874"/>
        <w:gridCol w:w="1437"/>
        <w:gridCol w:w="2366"/>
        <w:gridCol w:w="2519"/>
        <w:gridCol w:w="2366"/>
        <w:gridCol w:w="2366"/>
      </w:tblGrid>
      <w:tr w:rsidR="00EA0978" w:rsidRPr="007D761B" w14:paraId="7B3E6267" w14:textId="77777777" w:rsidTr="00C44C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vAlign w:val="center"/>
          </w:tcPr>
          <w:p w14:paraId="0C66F46F" w14:textId="77777777" w:rsidR="00EA0978" w:rsidRPr="007D761B" w:rsidRDefault="00EA0978" w:rsidP="00C44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4BC0A0F" w14:textId="77777777" w:rsidR="00EA0978" w:rsidRPr="007D761B" w:rsidRDefault="00EA0978" w:rsidP="00C44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CDAC315" w14:textId="77777777" w:rsidR="00EA0978" w:rsidRPr="007D761B" w:rsidRDefault="00C05E3D" w:rsidP="00C44CEC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7D761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iofilm Intervention</w:t>
            </w:r>
          </w:p>
        </w:tc>
        <w:tc>
          <w:tcPr>
            <w:tcW w:w="1437" w:type="dxa"/>
            <w:vMerge w:val="restart"/>
            <w:vAlign w:val="center"/>
          </w:tcPr>
          <w:p w14:paraId="0F7ACA1C" w14:textId="77777777" w:rsidR="00EA0978" w:rsidRPr="007D761B" w:rsidRDefault="00EA0978" w:rsidP="00C44CE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4A8409A" w14:textId="77777777" w:rsidR="00EA0978" w:rsidRPr="007D761B" w:rsidRDefault="00EA0978" w:rsidP="00C44CE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5C34921" w14:textId="77777777" w:rsidR="00EA0978" w:rsidRPr="007D761B" w:rsidRDefault="00EA0978" w:rsidP="00C44CE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7D761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0" w:type="auto"/>
            <w:gridSpan w:val="2"/>
            <w:vAlign w:val="center"/>
          </w:tcPr>
          <w:p w14:paraId="5FD97A7C" w14:textId="77777777" w:rsidR="00EA0978" w:rsidRPr="007D761B" w:rsidRDefault="00EA0978" w:rsidP="00C44CEC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 w:val="0"/>
                <w:sz w:val="18"/>
                <w:szCs w:val="18"/>
              </w:rPr>
              <w:t>CA VI</w:t>
            </w:r>
          </w:p>
        </w:tc>
        <w:tc>
          <w:tcPr>
            <w:tcW w:w="0" w:type="auto"/>
            <w:gridSpan w:val="2"/>
          </w:tcPr>
          <w:p w14:paraId="353CDEDC" w14:textId="77777777" w:rsidR="00EA0978" w:rsidRPr="007D761B" w:rsidRDefault="00EA0978" w:rsidP="00EA0978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7D761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α-AML</w:t>
            </w:r>
          </w:p>
        </w:tc>
      </w:tr>
      <w:tr w:rsidR="00EA0978" w:rsidRPr="007D761B" w14:paraId="1177ED3A" w14:textId="77777777" w:rsidTr="00C44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vAlign w:val="center"/>
          </w:tcPr>
          <w:p w14:paraId="23520A5F" w14:textId="77777777" w:rsidR="00EA0978" w:rsidRPr="007D761B" w:rsidRDefault="00EA0978" w:rsidP="00C44CEC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</w:pPr>
          </w:p>
        </w:tc>
        <w:tc>
          <w:tcPr>
            <w:tcW w:w="1437" w:type="dxa"/>
            <w:vMerge/>
            <w:vAlign w:val="center"/>
          </w:tcPr>
          <w:p w14:paraId="1D64A938" w14:textId="77777777" w:rsidR="00EA0978" w:rsidRPr="007D761B" w:rsidRDefault="00EA0978" w:rsidP="00C44CE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BC807E" w14:textId="77777777" w:rsidR="00EA0978" w:rsidRPr="007D761B" w:rsidRDefault="00EA0978" w:rsidP="00C44C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Pre-rinse</w:t>
            </w:r>
          </w:p>
        </w:tc>
        <w:tc>
          <w:tcPr>
            <w:tcW w:w="0" w:type="auto"/>
            <w:vAlign w:val="center"/>
          </w:tcPr>
          <w:p w14:paraId="0F9A2FA1" w14:textId="77777777" w:rsidR="00EA0978" w:rsidRPr="007D761B" w:rsidRDefault="00EA0978" w:rsidP="00C44C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Post-rinse</w:t>
            </w:r>
          </w:p>
        </w:tc>
        <w:tc>
          <w:tcPr>
            <w:tcW w:w="0" w:type="auto"/>
            <w:vAlign w:val="center"/>
          </w:tcPr>
          <w:p w14:paraId="2921DC67" w14:textId="77777777" w:rsidR="00EA0978" w:rsidRPr="007D761B" w:rsidRDefault="00EA0978" w:rsidP="00C44C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Pre-rinse</w:t>
            </w:r>
          </w:p>
        </w:tc>
        <w:tc>
          <w:tcPr>
            <w:tcW w:w="0" w:type="auto"/>
            <w:vAlign w:val="center"/>
          </w:tcPr>
          <w:p w14:paraId="131115A4" w14:textId="77777777" w:rsidR="00EA0978" w:rsidRPr="007D761B" w:rsidRDefault="00EA0978" w:rsidP="00C44C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Post-rinse</w:t>
            </w:r>
          </w:p>
        </w:tc>
      </w:tr>
      <w:tr w:rsidR="00EA0978" w:rsidRPr="007D761B" w14:paraId="499C2440" w14:textId="77777777" w:rsidTr="003644E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</w:tcPr>
          <w:p w14:paraId="40D489D6" w14:textId="77777777" w:rsidR="00EA0978" w:rsidRPr="007D761B" w:rsidRDefault="00EA0978" w:rsidP="00EA0978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</w:pPr>
          </w:p>
        </w:tc>
        <w:tc>
          <w:tcPr>
            <w:tcW w:w="1437" w:type="dxa"/>
            <w:vMerge/>
          </w:tcPr>
          <w:p w14:paraId="34B8A053" w14:textId="77777777" w:rsidR="00EA0978" w:rsidRPr="007D761B" w:rsidRDefault="00EA0978" w:rsidP="00EA097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29EB51DE" w14:textId="77777777" w:rsidR="00EA0978" w:rsidRPr="007D761B" w:rsidRDefault="00EA0978" w:rsidP="00EA097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0" w:type="auto"/>
          </w:tcPr>
          <w:p w14:paraId="43B07097" w14:textId="77777777" w:rsidR="00EA0978" w:rsidRPr="007D761B" w:rsidRDefault="00EA0978" w:rsidP="00EA097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0" w:type="auto"/>
          </w:tcPr>
          <w:p w14:paraId="62DC1A82" w14:textId="77777777" w:rsidR="00EA0978" w:rsidRPr="007D761B" w:rsidRDefault="00EA0978" w:rsidP="00EA097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0" w:type="auto"/>
          </w:tcPr>
          <w:p w14:paraId="30F1DC46" w14:textId="77777777" w:rsidR="00EA0978" w:rsidRPr="007D761B" w:rsidRDefault="00EA0978" w:rsidP="00EA097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Median (IQR)</w:t>
            </w:r>
          </w:p>
        </w:tc>
      </w:tr>
      <w:tr w:rsidR="00C3477B" w:rsidRPr="007D761B" w14:paraId="68AA56F9" w14:textId="77777777" w:rsidTr="00C44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vAlign w:val="center"/>
          </w:tcPr>
          <w:p w14:paraId="06277548" w14:textId="77777777" w:rsidR="00C3477B" w:rsidRPr="007D761B" w:rsidRDefault="00C3477B" w:rsidP="00C44CEC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  <w:lang w:val="en-US"/>
              </w:rPr>
              <w:t>Biofilm Control</w:t>
            </w:r>
          </w:p>
        </w:tc>
        <w:tc>
          <w:tcPr>
            <w:tcW w:w="1437" w:type="dxa"/>
            <w:vAlign w:val="center"/>
          </w:tcPr>
          <w:p w14:paraId="32CB1051" w14:textId="77777777" w:rsidR="00C3477B" w:rsidRPr="007D761B" w:rsidRDefault="00C3477B" w:rsidP="00C44CE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CF</w:t>
            </w:r>
          </w:p>
        </w:tc>
        <w:tc>
          <w:tcPr>
            <w:tcW w:w="0" w:type="auto"/>
          </w:tcPr>
          <w:p w14:paraId="333DC001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13.40 (7.96)aA</w:t>
            </w:r>
          </w:p>
        </w:tc>
        <w:tc>
          <w:tcPr>
            <w:tcW w:w="0" w:type="auto"/>
          </w:tcPr>
          <w:p w14:paraId="62FBB244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16.04 (8.37)aA*</w:t>
            </w:r>
          </w:p>
        </w:tc>
        <w:tc>
          <w:tcPr>
            <w:tcW w:w="0" w:type="auto"/>
          </w:tcPr>
          <w:p w14:paraId="6CF2B49D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12.55 (7.84)aA</w:t>
            </w:r>
            <w:r w:rsidR="00455DB3"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607EA0A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14.73 (10.75)aA</w:t>
            </w:r>
          </w:p>
        </w:tc>
      </w:tr>
      <w:tr w:rsidR="00C3477B" w:rsidRPr="007D761B" w14:paraId="07F77DF3" w14:textId="77777777" w:rsidTr="00C44CE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vAlign w:val="center"/>
          </w:tcPr>
          <w:p w14:paraId="69D78A63" w14:textId="77777777" w:rsidR="00C3477B" w:rsidRPr="007D761B" w:rsidRDefault="00C3477B" w:rsidP="00C44CEC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</w:pPr>
          </w:p>
        </w:tc>
        <w:tc>
          <w:tcPr>
            <w:tcW w:w="1437" w:type="dxa"/>
            <w:vAlign w:val="center"/>
          </w:tcPr>
          <w:p w14:paraId="0CE4E271" w14:textId="77777777" w:rsidR="00C3477B" w:rsidRPr="007D761B" w:rsidRDefault="00C3477B" w:rsidP="00C44CE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ECC</w:t>
            </w:r>
          </w:p>
        </w:tc>
        <w:tc>
          <w:tcPr>
            <w:tcW w:w="0" w:type="auto"/>
          </w:tcPr>
          <w:p w14:paraId="43CFC0CC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3.21 (9.28)bA</w:t>
            </w:r>
          </w:p>
        </w:tc>
        <w:tc>
          <w:tcPr>
            <w:tcW w:w="0" w:type="auto"/>
          </w:tcPr>
          <w:p w14:paraId="14243159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1.76 (10.50)</w:t>
            </w:r>
            <w:r w:rsidR="00C44CEC"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</w:t>
            </w: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</w:t>
            </w:r>
            <w:r w:rsidR="00C44CEC"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B85D1A3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6.66 (9.41)aA</w:t>
            </w:r>
          </w:p>
        </w:tc>
        <w:tc>
          <w:tcPr>
            <w:tcW w:w="0" w:type="auto"/>
          </w:tcPr>
          <w:p w14:paraId="67C83DCB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4.29 (8.66)aA</w:t>
            </w:r>
            <w:r w:rsidR="00455DB3"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*</w:t>
            </w:r>
          </w:p>
        </w:tc>
      </w:tr>
      <w:tr w:rsidR="00C3477B" w:rsidRPr="007D761B" w14:paraId="075AFF62" w14:textId="77777777" w:rsidTr="00C44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vAlign w:val="center"/>
          </w:tcPr>
          <w:p w14:paraId="3CA787A7" w14:textId="77777777" w:rsidR="00C3477B" w:rsidRPr="007D761B" w:rsidRDefault="00C3477B" w:rsidP="00C44CEC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  <w:lang w:val="en-US"/>
              </w:rPr>
              <w:t>No Biofilm Control</w:t>
            </w:r>
          </w:p>
        </w:tc>
        <w:tc>
          <w:tcPr>
            <w:tcW w:w="1437" w:type="dxa"/>
            <w:vAlign w:val="center"/>
          </w:tcPr>
          <w:p w14:paraId="020BEA3D" w14:textId="77777777" w:rsidR="00C3477B" w:rsidRPr="007D761B" w:rsidRDefault="00C3477B" w:rsidP="00C44CE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F</w:t>
            </w:r>
          </w:p>
        </w:tc>
        <w:tc>
          <w:tcPr>
            <w:tcW w:w="0" w:type="auto"/>
          </w:tcPr>
          <w:p w14:paraId="1E25CE19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3.52 (8.89)aA</w:t>
            </w:r>
          </w:p>
        </w:tc>
        <w:tc>
          <w:tcPr>
            <w:tcW w:w="0" w:type="auto"/>
          </w:tcPr>
          <w:p w14:paraId="2B6067CF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0.12 (5.99)aA*</w:t>
            </w:r>
          </w:p>
        </w:tc>
        <w:tc>
          <w:tcPr>
            <w:tcW w:w="0" w:type="auto"/>
          </w:tcPr>
          <w:p w14:paraId="2C7B28B2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6.82 (7.73)aA</w:t>
            </w:r>
            <w:r w:rsidR="00455DB3"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BD50CDC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6.63 (6.23)aA</w:t>
            </w:r>
          </w:p>
        </w:tc>
      </w:tr>
      <w:tr w:rsidR="00C3477B" w:rsidRPr="007D761B" w14:paraId="3522FC00" w14:textId="77777777" w:rsidTr="00C44CE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vAlign w:val="center"/>
          </w:tcPr>
          <w:p w14:paraId="49041390" w14:textId="77777777" w:rsidR="00C3477B" w:rsidRPr="007D761B" w:rsidRDefault="00C3477B" w:rsidP="00C44CEC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  <w:vAlign w:val="center"/>
          </w:tcPr>
          <w:p w14:paraId="3C6F67A9" w14:textId="77777777" w:rsidR="00C3477B" w:rsidRPr="007D761B" w:rsidRDefault="00C3477B" w:rsidP="00C44CE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ECC</w:t>
            </w:r>
          </w:p>
        </w:tc>
        <w:tc>
          <w:tcPr>
            <w:tcW w:w="0" w:type="auto"/>
          </w:tcPr>
          <w:p w14:paraId="18E88AE6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3.02 (10.46)bA</w:t>
            </w:r>
          </w:p>
        </w:tc>
        <w:tc>
          <w:tcPr>
            <w:tcW w:w="0" w:type="auto"/>
          </w:tcPr>
          <w:p w14:paraId="2C255E7E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6.00 (6.32)bB</w:t>
            </w:r>
            <w:r w:rsidR="00C44CEC"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0A6BF72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3.91 (8.86)aA</w:t>
            </w:r>
          </w:p>
        </w:tc>
        <w:tc>
          <w:tcPr>
            <w:tcW w:w="0" w:type="auto"/>
          </w:tcPr>
          <w:p w14:paraId="080B50AF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5.64 (8.32)aA</w:t>
            </w:r>
            <w:r w:rsidR="00455DB3"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*</w:t>
            </w:r>
          </w:p>
        </w:tc>
      </w:tr>
      <w:tr w:rsidR="00C3477B" w:rsidRPr="007D761B" w14:paraId="6276CC5A" w14:textId="77777777" w:rsidTr="0036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A2A6F35" w14:textId="77777777" w:rsidR="00C3477B" w:rsidRPr="007D761B" w:rsidRDefault="00C3477B" w:rsidP="00C3477B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</w:pPr>
            <w:r w:rsidRPr="007D76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hree-way Mixed Model</w:t>
            </w:r>
          </w:p>
        </w:tc>
        <w:tc>
          <w:tcPr>
            <w:tcW w:w="0" w:type="auto"/>
          </w:tcPr>
          <w:p w14:paraId="68F90A9C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Theme="minorHAnsi" w:hAnsi="Times New Roman" w:cs="Times New Roman"/>
                <w:i/>
                <w:sz w:val="18"/>
                <w:szCs w:val="18"/>
                <w:lang w:val="en-US" w:eastAsia="en-US"/>
              </w:rPr>
              <w:t xml:space="preserve">p-value (Power) </w:t>
            </w:r>
          </w:p>
        </w:tc>
        <w:tc>
          <w:tcPr>
            <w:tcW w:w="0" w:type="auto"/>
          </w:tcPr>
          <w:p w14:paraId="3518F204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ηp²</w:t>
            </w:r>
          </w:p>
        </w:tc>
        <w:tc>
          <w:tcPr>
            <w:tcW w:w="0" w:type="auto"/>
          </w:tcPr>
          <w:p w14:paraId="19095A26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eastAsiaTheme="minorHAnsi" w:hAnsi="Times New Roman" w:cs="Times New Roman"/>
                <w:i/>
                <w:sz w:val="18"/>
                <w:szCs w:val="18"/>
                <w:lang w:val="en-US" w:eastAsia="en-US"/>
              </w:rPr>
              <w:t xml:space="preserve">p-value (Power) </w:t>
            </w:r>
          </w:p>
        </w:tc>
        <w:tc>
          <w:tcPr>
            <w:tcW w:w="0" w:type="auto"/>
          </w:tcPr>
          <w:p w14:paraId="16D41D5A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ηp²</w:t>
            </w:r>
          </w:p>
        </w:tc>
      </w:tr>
      <w:tr w:rsidR="00C3477B" w:rsidRPr="007D761B" w14:paraId="56F1C142" w14:textId="77777777" w:rsidTr="003644E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28A7D8E" w14:textId="77777777" w:rsidR="00C3477B" w:rsidRPr="007D761B" w:rsidRDefault="00C3477B" w:rsidP="00C3477B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inse</w:t>
            </w:r>
          </w:p>
        </w:tc>
        <w:tc>
          <w:tcPr>
            <w:tcW w:w="0" w:type="auto"/>
          </w:tcPr>
          <w:p w14:paraId="15FF506F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14 (0.705)</w:t>
            </w:r>
          </w:p>
        </w:tc>
        <w:tc>
          <w:tcPr>
            <w:tcW w:w="0" w:type="auto"/>
          </w:tcPr>
          <w:p w14:paraId="7EBD6D5E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107</w:t>
            </w:r>
          </w:p>
        </w:tc>
        <w:tc>
          <w:tcPr>
            <w:tcW w:w="0" w:type="auto"/>
          </w:tcPr>
          <w:p w14:paraId="4419A516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401 (0.13)</w:t>
            </w:r>
          </w:p>
        </w:tc>
        <w:tc>
          <w:tcPr>
            <w:tcW w:w="0" w:type="auto"/>
          </w:tcPr>
          <w:p w14:paraId="26DF133D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13</w:t>
            </w:r>
          </w:p>
        </w:tc>
      </w:tr>
      <w:tr w:rsidR="00C3477B" w:rsidRPr="007D761B" w14:paraId="56D85B92" w14:textId="77777777" w:rsidTr="0036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38FE05D" w14:textId="77777777" w:rsidR="00C3477B" w:rsidRPr="007D761B" w:rsidRDefault="00C3477B" w:rsidP="00C3477B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iofilm</w:t>
            </w:r>
          </w:p>
        </w:tc>
        <w:tc>
          <w:tcPr>
            <w:tcW w:w="0" w:type="auto"/>
          </w:tcPr>
          <w:p w14:paraId="119F0C08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13 (0.714)</w:t>
            </w:r>
          </w:p>
        </w:tc>
        <w:tc>
          <w:tcPr>
            <w:tcW w:w="0" w:type="auto"/>
          </w:tcPr>
          <w:p w14:paraId="1D9D43E2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109</w:t>
            </w:r>
          </w:p>
        </w:tc>
        <w:tc>
          <w:tcPr>
            <w:tcW w:w="0" w:type="auto"/>
          </w:tcPr>
          <w:p w14:paraId="3541F8B0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29 (0.60)</w:t>
            </w:r>
          </w:p>
        </w:tc>
        <w:tc>
          <w:tcPr>
            <w:tcW w:w="0" w:type="auto"/>
          </w:tcPr>
          <w:p w14:paraId="3EEE4BA2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85</w:t>
            </w:r>
          </w:p>
        </w:tc>
      </w:tr>
      <w:tr w:rsidR="00C3477B" w:rsidRPr="007D761B" w14:paraId="347A51ED" w14:textId="77777777" w:rsidTr="003644E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53DC216" w14:textId="77777777" w:rsidR="00C3477B" w:rsidRPr="007D761B" w:rsidRDefault="00C3477B" w:rsidP="00C3477B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0" w:type="auto"/>
          </w:tcPr>
          <w:p w14:paraId="6D4B9BDC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00 (0.998)</w:t>
            </w:r>
          </w:p>
        </w:tc>
        <w:tc>
          <w:tcPr>
            <w:tcW w:w="0" w:type="auto"/>
          </w:tcPr>
          <w:p w14:paraId="08A726E9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316</w:t>
            </w:r>
          </w:p>
        </w:tc>
        <w:tc>
          <w:tcPr>
            <w:tcW w:w="0" w:type="auto"/>
          </w:tcPr>
          <w:p w14:paraId="0F8C5FFC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952 (0.05)</w:t>
            </w:r>
          </w:p>
        </w:tc>
        <w:tc>
          <w:tcPr>
            <w:tcW w:w="0" w:type="auto"/>
          </w:tcPr>
          <w:p w14:paraId="174B07E3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00</w:t>
            </w:r>
          </w:p>
        </w:tc>
      </w:tr>
      <w:tr w:rsidR="00C3477B" w:rsidRPr="007D761B" w14:paraId="1D95608C" w14:textId="77777777" w:rsidTr="0036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3A5CF5B" w14:textId="77777777" w:rsidR="00C3477B" w:rsidRPr="007D761B" w:rsidRDefault="00C3477B" w:rsidP="00C3477B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inse *Biofilm</w:t>
            </w:r>
          </w:p>
        </w:tc>
        <w:tc>
          <w:tcPr>
            <w:tcW w:w="0" w:type="auto"/>
          </w:tcPr>
          <w:p w14:paraId="1B10C33B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02 (0.88)</w:t>
            </w:r>
          </w:p>
        </w:tc>
        <w:tc>
          <w:tcPr>
            <w:tcW w:w="0" w:type="auto"/>
          </w:tcPr>
          <w:p w14:paraId="6D1E7ADC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157</w:t>
            </w:r>
          </w:p>
        </w:tc>
        <w:tc>
          <w:tcPr>
            <w:tcW w:w="0" w:type="auto"/>
          </w:tcPr>
          <w:p w14:paraId="455C2E40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152 (0.30)</w:t>
            </w:r>
          </w:p>
        </w:tc>
        <w:tc>
          <w:tcPr>
            <w:tcW w:w="0" w:type="auto"/>
          </w:tcPr>
          <w:p w14:paraId="7C672F7A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38</w:t>
            </w:r>
          </w:p>
        </w:tc>
      </w:tr>
      <w:tr w:rsidR="00C3477B" w:rsidRPr="007D761B" w14:paraId="059EA87F" w14:textId="77777777" w:rsidTr="003644E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6A58CD7" w14:textId="77777777" w:rsidR="00C3477B" w:rsidRPr="007D761B" w:rsidRDefault="00C3477B" w:rsidP="00C3477B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inse*Disease</w:t>
            </w:r>
          </w:p>
        </w:tc>
        <w:tc>
          <w:tcPr>
            <w:tcW w:w="0" w:type="auto"/>
          </w:tcPr>
          <w:p w14:paraId="1818CD81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38 (0.553)</w:t>
            </w:r>
          </w:p>
        </w:tc>
        <w:tc>
          <w:tcPr>
            <w:tcW w:w="0" w:type="auto"/>
          </w:tcPr>
          <w:p w14:paraId="0A908696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78</w:t>
            </w:r>
          </w:p>
        </w:tc>
        <w:tc>
          <w:tcPr>
            <w:tcW w:w="0" w:type="auto"/>
          </w:tcPr>
          <w:p w14:paraId="6587EF39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846 (0.05)</w:t>
            </w:r>
          </w:p>
        </w:tc>
        <w:tc>
          <w:tcPr>
            <w:tcW w:w="0" w:type="auto"/>
          </w:tcPr>
          <w:p w14:paraId="2AF14988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01</w:t>
            </w:r>
          </w:p>
        </w:tc>
      </w:tr>
      <w:tr w:rsidR="00C3477B" w:rsidRPr="007D761B" w14:paraId="60900D82" w14:textId="77777777" w:rsidTr="0036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2B2CB8E" w14:textId="77777777" w:rsidR="00C3477B" w:rsidRPr="007D761B" w:rsidRDefault="00C3477B" w:rsidP="00C3477B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  <w:t>Biofilm*Disease</w:t>
            </w:r>
          </w:p>
        </w:tc>
        <w:tc>
          <w:tcPr>
            <w:tcW w:w="0" w:type="auto"/>
          </w:tcPr>
          <w:p w14:paraId="1037E200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973 (0.05)</w:t>
            </w:r>
          </w:p>
        </w:tc>
        <w:tc>
          <w:tcPr>
            <w:tcW w:w="0" w:type="auto"/>
          </w:tcPr>
          <w:p w14:paraId="4AE5E48E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00</w:t>
            </w:r>
          </w:p>
        </w:tc>
        <w:tc>
          <w:tcPr>
            <w:tcW w:w="0" w:type="auto"/>
          </w:tcPr>
          <w:p w14:paraId="707DEB28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26 (0.20)</w:t>
            </w:r>
          </w:p>
        </w:tc>
        <w:tc>
          <w:tcPr>
            <w:tcW w:w="0" w:type="auto"/>
          </w:tcPr>
          <w:p w14:paraId="29B359FD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23</w:t>
            </w:r>
          </w:p>
        </w:tc>
      </w:tr>
      <w:tr w:rsidR="00C3477B" w:rsidRPr="007D761B" w14:paraId="6B98DBD3" w14:textId="77777777" w:rsidTr="003644E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16322D3" w14:textId="77777777" w:rsidR="00C3477B" w:rsidRPr="007D761B" w:rsidRDefault="00C3477B" w:rsidP="00C3477B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inse*Biofilm*Disease</w:t>
            </w:r>
          </w:p>
        </w:tc>
        <w:tc>
          <w:tcPr>
            <w:tcW w:w="0" w:type="auto"/>
          </w:tcPr>
          <w:p w14:paraId="233BB007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90 (0.05)</w:t>
            </w:r>
          </w:p>
        </w:tc>
        <w:tc>
          <w:tcPr>
            <w:tcW w:w="0" w:type="auto"/>
          </w:tcPr>
          <w:p w14:paraId="43DCB8EF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00</w:t>
            </w:r>
          </w:p>
        </w:tc>
        <w:tc>
          <w:tcPr>
            <w:tcW w:w="0" w:type="auto"/>
          </w:tcPr>
          <w:p w14:paraId="05AF921A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43 (0.53)</w:t>
            </w:r>
          </w:p>
        </w:tc>
        <w:tc>
          <w:tcPr>
            <w:tcW w:w="0" w:type="auto"/>
          </w:tcPr>
          <w:p w14:paraId="3B84AACA" w14:textId="77777777" w:rsidR="00C3477B" w:rsidRPr="007D761B" w:rsidRDefault="00C3477B" w:rsidP="00C3477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073</w:t>
            </w:r>
          </w:p>
        </w:tc>
      </w:tr>
      <w:tr w:rsidR="00C3477B" w:rsidRPr="007D761B" w14:paraId="15B25E73" w14:textId="77777777" w:rsidTr="0036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23622B0" w14:textId="77777777" w:rsidR="00C3477B" w:rsidRPr="007D761B" w:rsidRDefault="00C3477B" w:rsidP="00C3477B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ox’ M: p-value</w:t>
            </w:r>
          </w:p>
        </w:tc>
        <w:tc>
          <w:tcPr>
            <w:tcW w:w="0" w:type="auto"/>
            <w:gridSpan w:val="2"/>
          </w:tcPr>
          <w:p w14:paraId="51DDAFA6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873</w:t>
            </w:r>
          </w:p>
        </w:tc>
        <w:tc>
          <w:tcPr>
            <w:tcW w:w="0" w:type="auto"/>
            <w:gridSpan w:val="2"/>
          </w:tcPr>
          <w:p w14:paraId="40A85ADB" w14:textId="77777777" w:rsidR="00C3477B" w:rsidRPr="007D761B" w:rsidRDefault="00C3477B" w:rsidP="00C3477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7D761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0.432</w:t>
            </w:r>
          </w:p>
        </w:tc>
      </w:tr>
    </w:tbl>
    <w:p w14:paraId="76DE21EA" w14:textId="77777777" w:rsidR="00EB170F" w:rsidRDefault="00EB170F" w:rsidP="007470FF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42C7FA6E" w14:textId="77777777" w:rsidR="00EA0978" w:rsidRDefault="00EA0978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0CDF2182" w14:textId="77777777" w:rsidR="00EA0978" w:rsidRDefault="00EA0978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67154001" w14:textId="77777777" w:rsidR="00EA0978" w:rsidRDefault="00EA0978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35456704" w14:textId="77777777" w:rsidR="00EA0978" w:rsidRDefault="00EA0978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428DD992" w14:textId="77777777" w:rsidR="00EA0978" w:rsidRDefault="00EA0978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56E09D10" w14:textId="77777777" w:rsidR="00EA0978" w:rsidRDefault="00EA0978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01F665A7" w14:textId="77777777" w:rsidR="00EA0978" w:rsidRDefault="00EA0978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64A66E4A" w14:textId="77777777" w:rsidR="00EA0978" w:rsidRDefault="00EA0978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5FE1F6AF" w14:textId="77777777" w:rsidR="00EA0978" w:rsidRDefault="00EA0978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7AC17455" w14:textId="77777777" w:rsidR="00EA0978" w:rsidRDefault="00EA0978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6A98DC22" w14:textId="77777777" w:rsidR="00EA0978" w:rsidRDefault="00EA0978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0541FCEA" w14:textId="77777777" w:rsidR="00EA0978" w:rsidRDefault="00EA0978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4F905A73" w14:textId="77777777" w:rsidR="00EA0978" w:rsidRDefault="00EA0978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6FEAC584" w14:textId="77777777" w:rsidR="003644E1" w:rsidRDefault="003644E1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1CA84DB2" w14:textId="77777777" w:rsidR="003644E1" w:rsidRDefault="003644E1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7FB95923" w14:textId="77777777" w:rsidR="003644E1" w:rsidRDefault="003644E1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049D8BC1" w14:textId="77777777" w:rsidR="003644E1" w:rsidRDefault="003644E1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2B071E4A" w14:textId="77777777" w:rsidR="003644E1" w:rsidRDefault="003644E1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4B21D90B" w14:textId="77777777" w:rsidR="003644E1" w:rsidRDefault="003644E1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6C9064DE" w14:textId="77777777" w:rsidR="003644E1" w:rsidRDefault="003644E1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7A7A8BBC" w14:textId="77777777" w:rsidR="003644E1" w:rsidRDefault="003644E1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4A4FAB80" w14:textId="77777777" w:rsidR="003644E1" w:rsidRDefault="003644E1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6D731F3F" w14:textId="77777777" w:rsidR="003644E1" w:rsidRDefault="003644E1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7482943E" w14:textId="77777777" w:rsidR="007D761B" w:rsidRDefault="007D761B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507DFF24" w14:textId="3C7A03CA" w:rsidR="00EA0978" w:rsidRDefault="007470FF" w:rsidP="00EA0978">
      <w:pPr>
        <w:spacing w:after="0" w:line="240" w:lineRule="auto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C5E60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Statistical analyses were performed with a sample of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56 volunteers, 28</w:t>
      </w:r>
      <w:r w:rsidRPr="00CC5E60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per group.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r w:rsidRPr="00D3373C">
        <w:rPr>
          <w:rFonts w:ascii="Times New Roman" w:hAnsi="Times New Roman"/>
          <w:noProof/>
          <w:sz w:val="20"/>
          <w:szCs w:val="20"/>
          <w:lang w:val="en-US"/>
        </w:rPr>
        <w:t>ηp²</w:t>
      </w:r>
      <w:r>
        <w:rPr>
          <w:rFonts w:ascii="Times New Roman" w:hAnsi="Times New Roman"/>
          <w:noProof/>
          <w:sz w:val="20"/>
          <w:szCs w:val="20"/>
          <w:lang w:val="en-US"/>
        </w:rPr>
        <w:t xml:space="preserve">: </w:t>
      </w:r>
      <w:r w:rsidRPr="00490F48">
        <w:rPr>
          <w:rFonts w:ascii="Times New Roman" w:hAnsi="Times New Roman" w:cs="Times New Roman"/>
          <w:i/>
          <w:sz w:val="20"/>
          <w:szCs w:val="20"/>
          <w:lang w:val="en-US"/>
        </w:rPr>
        <w:t>Partial eta squared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. </w:t>
      </w:r>
      <w:r w:rsidR="00EA097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Gaussian-</w:t>
      </w:r>
      <w:r w:rsidR="00EA0978" w:rsidRPr="00D02830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distribut</w:t>
      </w:r>
      <w:r w:rsidR="00EA097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ed data w</w:t>
      </w:r>
      <w:r w:rsidR="00E272E1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ere</w:t>
      </w:r>
      <w:r w:rsidR="00EA097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expressed in mean followed by </w:t>
      </w:r>
      <w:r w:rsidR="00E272E1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the </w:t>
      </w:r>
      <w:r w:rsidR="00EA097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standard deviation. Non-Gaussian-</w:t>
      </w:r>
      <w:r w:rsidR="00EA0978" w:rsidRPr="00D02830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distribut</w:t>
      </w:r>
      <w:r w:rsidR="00EA097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ed data were expressed in </w:t>
      </w:r>
      <w:r w:rsidR="00E272E1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the </w:t>
      </w:r>
      <w:r w:rsidR="00EA097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median followed by </w:t>
      </w:r>
      <w:r w:rsidR="00F55CD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the </w:t>
      </w:r>
      <w:r w:rsidR="00EA097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interquartile range. To fulfill the ANOVA premises, </w:t>
      </w:r>
      <w:r w:rsidR="00EA0978" w:rsidRPr="00702975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α-AML</w:t>
      </w:r>
      <w:r w:rsidR="00EA097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was</w:t>
      </w:r>
      <w:r w:rsidR="00EA0978" w:rsidRPr="00702975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transform</w:t>
      </w:r>
      <w:r w:rsidR="00EA097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ed</w:t>
      </w:r>
      <w:r w:rsidR="00EA0978" w:rsidRPr="00702975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by taking the square root</w:t>
      </w:r>
      <w:r w:rsidR="00EA097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.</w:t>
      </w:r>
    </w:p>
    <w:p w14:paraId="0CB1E238" w14:textId="2FF02A16" w:rsidR="00C64993" w:rsidRPr="00EA0978" w:rsidRDefault="00EA0978" w:rsidP="00EA0978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Different small letters represent statistically significant simple effects for disease factor</w:t>
      </w:r>
      <w:r w:rsidR="00F55CDF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(CF versus ECC)</w:t>
      </w:r>
      <w:r w:rsidR="00CD063C" w:rsidRPr="00CD063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CD063C">
        <w:rPr>
          <w:rFonts w:ascii="Times New Roman" w:hAnsi="Times New Roman" w:cs="Times New Roman"/>
          <w:i/>
          <w:sz w:val="20"/>
          <w:szCs w:val="20"/>
          <w:lang w:val="en-US"/>
        </w:rPr>
        <w:t>within each environment</w:t>
      </w:r>
      <w:r w:rsidR="00E272E1">
        <w:rPr>
          <w:rFonts w:ascii="Times New Roman" w:hAnsi="Times New Roman" w:cs="Times New Roman"/>
          <w:i/>
          <w:sz w:val="20"/>
          <w:szCs w:val="20"/>
          <w:lang w:val="en-US"/>
        </w:rPr>
        <w:t>al</w:t>
      </w:r>
      <w:r w:rsidR="00CD063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factor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. Different capital letters represent statistically significant simple effects for rinse (pre- versus post-rinse). </w:t>
      </w:r>
      <w:r w:rsidR="00C44CEC">
        <w:rPr>
          <w:rFonts w:ascii="Times New Roman" w:hAnsi="Times New Roman" w:cs="Times New Roman"/>
          <w:i/>
          <w:sz w:val="20"/>
          <w:szCs w:val="20"/>
          <w:lang w:val="en-US"/>
        </w:rPr>
        <w:t>Asterisks expressed simple effects for biofilm factor (biofilm absence versus biofilm presence) within CF and ECC children.</w:t>
      </w:r>
    </w:p>
    <w:sectPr w:rsidR="00C64993" w:rsidRPr="00EA0978" w:rsidSect="00340AF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1MTC3MDQzNjEzNTBU0lEKTi0uzszPAykwrgUAvoyTTywAAAA="/>
  </w:docVars>
  <w:rsids>
    <w:rsidRoot w:val="00340AF2"/>
    <w:rsid w:val="00027033"/>
    <w:rsid w:val="00041026"/>
    <w:rsid w:val="0005787D"/>
    <w:rsid w:val="000B04EF"/>
    <w:rsid w:val="000D7DE9"/>
    <w:rsid w:val="000F2237"/>
    <w:rsid w:val="00185B9D"/>
    <w:rsid w:val="001C7862"/>
    <w:rsid w:val="001D3B13"/>
    <w:rsid w:val="0022121C"/>
    <w:rsid w:val="00221BB6"/>
    <w:rsid w:val="002456C9"/>
    <w:rsid w:val="002A5A98"/>
    <w:rsid w:val="002B0B02"/>
    <w:rsid w:val="002E0331"/>
    <w:rsid w:val="00304EC6"/>
    <w:rsid w:val="003157B4"/>
    <w:rsid w:val="00340AF2"/>
    <w:rsid w:val="003644E1"/>
    <w:rsid w:val="003C5858"/>
    <w:rsid w:val="003D0F75"/>
    <w:rsid w:val="003D1335"/>
    <w:rsid w:val="004030F0"/>
    <w:rsid w:val="00446390"/>
    <w:rsid w:val="00455DB3"/>
    <w:rsid w:val="00466FE4"/>
    <w:rsid w:val="00475FBE"/>
    <w:rsid w:val="004C0337"/>
    <w:rsid w:val="004C4EC8"/>
    <w:rsid w:val="004D59A3"/>
    <w:rsid w:val="00531080"/>
    <w:rsid w:val="00552085"/>
    <w:rsid w:val="005539C8"/>
    <w:rsid w:val="00582526"/>
    <w:rsid w:val="00583CA3"/>
    <w:rsid w:val="005A0298"/>
    <w:rsid w:val="00636FFF"/>
    <w:rsid w:val="0064547D"/>
    <w:rsid w:val="006A03ED"/>
    <w:rsid w:val="006E0183"/>
    <w:rsid w:val="006E69BB"/>
    <w:rsid w:val="007470FF"/>
    <w:rsid w:val="0076357F"/>
    <w:rsid w:val="00770FEA"/>
    <w:rsid w:val="007D761B"/>
    <w:rsid w:val="00863D6F"/>
    <w:rsid w:val="00866573"/>
    <w:rsid w:val="008B3808"/>
    <w:rsid w:val="008C406E"/>
    <w:rsid w:val="009127A9"/>
    <w:rsid w:val="009235EA"/>
    <w:rsid w:val="009557D2"/>
    <w:rsid w:val="009750ED"/>
    <w:rsid w:val="009952CC"/>
    <w:rsid w:val="00A03851"/>
    <w:rsid w:val="00A33468"/>
    <w:rsid w:val="00A4356E"/>
    <w:rsid w:val="00A73312"/>
    <w:rsid w:val="00AA25F2"/>
    <w:rsid w:val="00AC7842"/>
    <w:rsid w:val="00AE04E2"/>
    <w:rsid w:val="00B067A2"/>
    <w:rsid w:val="00B558C3"/>
    <w:rsid w:val="00B927D8"/>
    <w:rsid w:val="00BA4479"/>
    <w:rsid w:val="00BC45F3"/>
    <w:rsid w:val="00BF784B"/>
    <w:rsid w:val="00C05E3D"/>
    <w:rsid w:val="00C3477B"/>
    <w:rsid w:val="00C44CEC"/>
    <w:rsid w:val="00C643B3"/>
    <w:rsid w:val="00C64993"/>
    <w:rsid w:val="00C6569A"/>
    <w:rsid w:val="00CB6E91"/>
    <w:rsid w:val="00CD063C"/>
    <w:rsid w:val="00CF081D"/>
    <w:rsid w:val="00D47108"/>
    <w:rsid w:val="00D726A7"/>
    <w:rsid w:val="00D90E16"/>
    <w:rsid w:val="00DA0AC0"/>
    <w:rsid w:val="00DC0BD8"/>
    <w:rsid w:val="00DC2A32"/>
    <w:rsid w:val="00DD154E"/>
    <w:rsid w:val="00DE4F00"/>
    <w:rsid w:val="00E00584"/>
    <w:rsid w:val="00E06C58"/>
    <w:rsid w:val="00E2448D"/>
    <w:rsid w:val="00E25C9C"/>
    <w:rsid w:val="00E272E1"/>
    <w:rsid w:val="00E34E5B"/>
    <w:rsid w:val="00E81B01"/>
    <w:rsid w:val="00E82AE8"/>
    <w:rsid w:val="00EA0978"/>
    <w:rsid w:val="00EA7318"/>
    <w:rsid w:val="00EB170F"/>
    <w:rsid w:val="00EC22D2"/>
    <w:rsid w:val="00EC5E62"/>
    <w:rsid w:val="00EE0595"/>
    <w:rsid w:val="00F55CDF"/>
    <w:rsid w:val="00F70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B814F2"/>
  <w15:chartTrackingRefBased/>
  <w15:docId w15:val="{282E8068-7B86-4068-A1E4-F04F28542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AF2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340A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uiPriority w:val="39"/>
    <w:rsid w:val="0022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038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03851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0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3D63A5-089E-4119-8B81-0BF5D422F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5</Words>
  <Characters>370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son Tavares</dc:creator>
  <cp:keywords/>
  <dc:description/>
  <cp:lastModifiedBy>Emerson Tavares</cp:lastModifiedBy>
  <cp:revision>3</cp:revision>
  <cp:lastPrinted>2021-02-25T12:58:00Z</cp:lastPrinted>
  <dcterms:created xsi:type="dcterms:W3CDTF">2021-02-25T16:08:00Z</dcterms:created>
  <dcterms:modified xsi:type="dcterms:W3CDTF">2021-03-01T17:06:00Z</dcterms:modified>
</cp:coreProperties>
</file>